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7A6CB" w14:textId="77777777" w:rsidR="00934623" w:rsidRPr="00934623" w:rsidRDefault="00934623" w:rsidP="00934623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i/>
          <w:iCs/>
          <w:color w:val="000000"/>
          <w:lang w:eastAsia="en-GB"/>
        </w:rPr>
      </w:pPr>
      <w:r w:rsidRPr="00934623">
        <w:rPr>
          <w:rFonts w:ascii="Calibri" w:eastAsia="Times New Roman" w:hAnsi="Calibri" w:cs="Calibri"/>
          <w:b/>
          <w:bCs/>
          <w:color w:val="000000"/>
          <w:lang w:eastAsia="en-GB"/>
        </w:rPr>
        <w:t>S10. Table PPI voting on advert component parts (stage 4)</w:t>
      </w:r>
      <w:r w:rsidRPr="00934623">
        <w:rPr>
          <w:rFonts w:ascii="Calibri" w:eastAsia="Times New Roman" w:hAnsi="Calibri" w:cs="Calibri"/>
          <w:b/>
          <w:bCs/>
          <w:i/>
          <w:iCs/>
          <w:color w:val="000000"/>
          <w:lang w:eastAsia="en-GB"/>
        </w:rPr>
        <w:t> </w:t>
      </w:r>
    </w:p>
    <w:p w14:paraId="5976801A" w14:textId="77777777" w:rsidR="00934623" w:rsidRPr="00934623" w:rsidRDefault="00934623" w:rsidP="00934623">
      <w:pPr>
        <w:spacing w:after="0" w:line="240" w:lineRule="auto"/>
        <w:textAlignment w:val="baseline"/>
        <w:rPr>
          <w:rFonts w:ascii="Calibri" w:eastAsia="Times New Roman" w:hAnsi="Calibri" w:cs="Calibri"/>
          <w:i/>
          <w:iCs/>
          <w:color w:val="44546A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7"/>
        <w:gridCol w:w="2519"/>
        <w:gridCol w:w="2534"/>
      </w:tblGrid>
      <w:tr w:rsidR="00934623" w:rsidRPr="00934623" w14:paraId="71E96A38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321D54CA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dvert Component</w:t>
            </w:r>
            <w:r w:rsidRPr="0093462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2A4AA014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oting</w:t>
            </w:r>
            <w:r w:rsidRPr="0093462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0BEBD8D0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Quotes</w:t>
            </w:r>
            <w:r w:rsidRPr="00934623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</w:tr>
      <w:tr w:rsidR="00934623" w:rsidRPr="00934623" w14:paraId="742C29E2" w14:textId="77777777" w:rsidTr="0092416A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29CCB33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lang w:eastAsia="en-GB"/>
              </w:rPr>
              <w:t>Call to action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34623" w:rsidRPr="00934623" w14:paraId="11155249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FB272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Want to make a positive change?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D9641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A2975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4125A949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279C1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We need your help!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5ED01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3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21E00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43983428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C33B4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Views of young people needed!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86699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4A5C4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5CC341F9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5C85C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Want to make a difference?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4457D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3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AC4F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342346BB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6CC2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Join our research team!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357DF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F0671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i/>
                <w:iCs/>
                <w:lang w:eastAsia="en-GB"/>
              </w:rPr>
              <w:t>Someone pointed out in the focus group that this may sound too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3CC6DD44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i/>
                <w:iCs/>
                <w:lang w:eastAsia="en-GB"/>
              </w:rPr>
              <w:t>much like a full-time job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34623" w:rsidRPr="00934623" w14:paraId="3CEB08B5" w14:textId="77777777" w:rsidTr="0092416A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485D434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lang w:eastAsia="en-GB"/>
              </w:rPr>
              <w:t>Description of the research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34623" w:rsidRPr="00934623" w14:paraId="6B81C668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9E2A5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Take part in a study to improve young people’s sexual health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89415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3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5AFB0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7DF2558E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56AF5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Take part in a study on young people’s sexual health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5177E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2F232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748C95B6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9304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Take part in a study on supporting young people’s condom use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E1232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CF269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6E3B2870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852B7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Support other young people to improve their sexual health by taking part in our study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A0A06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3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F7652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70F5F4A5" w14:textId="77777777" w:rsidTr="0092416A">
        <w:trPr>
          <w:trHeight w:val="300"/>
        </w:trPr>
        <w:tc>
          <w:tcPr>
            <w:tcW w:w="9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E8B4C2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b/>
                <w:bCs/>
                <w:lang w:eastAsia="en-GB"/>
              </w:rPr>
              <w:t>Incentive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34623" w:rsidRPr="00934623" w14:paraId="031D8B13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754D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Get paid for your time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F1339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3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15E5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3F77C76E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D0C5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Get rewarded for your time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FB83B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B909D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This is a bit </w:t>
            </w:r>
            <w:proofErr w:type="gramStart"/>
            <w:r w:rsidRPr="00934623">
              <w:rPr>
                <w:rFonts w:ascii="Calibri" w:eastAsia="Times New Roman" w:hAnsi="Calibri" w:cs="Calibri"/>
                <w:i/>
                <w:iCs/>
                <w:lang w:eastAsia="en-GB"/>
              </w:rPr>
              <w:t>more vague</w:t>
            </w:r>
            <w:proofErr w:type="gramEnd"/>
            <w:r w:rsidRPr="00934623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 compared to the others</w:t>
            </w:r>
            <w:r w:rsidRPr="0093462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34623" w:rsidRPr="00934623" w14:paraId="7058CF61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A8C1E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Earn up to £65 in vouchers for your time.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E4DD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2 yes, 0 no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CFD2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  <w:tr w:rsidR="00934623" w:rsidRPr="00934623" w14:paraId="17BB2227" w14:textId="77777777" w:rsidTr="0092416A">
        <w:trPr>
          <w:trHeight w:val="300"/>
        </w:trPr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8B301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Last few spaces remaining! 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7DD18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o vote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9B03F" w14:textId="77777777" w:rsidR="00934623" w:rsidRPr="00934623" w:rsidRDefault="00934623" w:rsidP="0092416A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934623">
              <w:rPr>
                <w:rFonts w:ascii="Calibri" w:eastAsia="Times New Roman" w:hAnsi="Calibri" w:cs="Calibri"/>
                <w:lang w:eastAsia="en-GB"/>
              </w:rPr>
              <w:t>N/A </w:t>
            </w:r>
          </w:p>
        </w:tc>
      </w:tr>
    </w:tbl>
    <w:p w14:paraId="0119EDAA" w14:textId="77777777" w:rsidR="00934623" w:rsidRPr="00934623" w:rsidRDefault="00934623" w:rsidP="00934623">
      <w:pPr>
        <w:rPr>
          <w:rFonts w:ascii="Calibri" w:hAnsi="Calibri" w:cs="Calibri"/>
        </w:rPr>
      </w:pPr>
    </w:p>
    <w:p w14:paraId="307F4CCD" w14:textId="77777777" w:rsidR="00062045" w:rsidRPr="00934623" w:rsidRDefault="00062045">
      <w:pPr>
        <w:rPr>
          <w:rFonts w:ascii="Calibri" w:hAnsi="Calibri" w:cs="Calibri"/>
        </w:rPr>
      </w:pPr>
    </w:p>
    <w:sectPr w:rsidR="00062045" w:rsidRPr="00934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23"/>
    <w:rsid w:val="00062045"/>
    <w:rsid w:val="00694091"/>
    <w:rsid w:val="007A2D86"/>
    <w:rsid w:val="0093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B776C"/>
  <w15:chartTrackingRefBased/>
  <w15:docId w15:val="{EB0B19D0-AC2D-4C31-A98A-79AB5D53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23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6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6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6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6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6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6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6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6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6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62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62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62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6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6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6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6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6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6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623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4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623"/>
    <w:pPr>
      <w:spacing w:line="278" w:lineRule="auto"/>
      <w:ind w:left="720"/>
      <w:contextualSpacing/>
    </w:pPr>
    <w:rPr>
      <w:rFonts w:ascii="Calibri" w:hAnsi="Calibr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4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6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Lauren Schumacher</cp:lastModifiedBy>
  <cp:revision>1</cp:revision>
  <dcterms:created xsi:type="dcterms:W3CDTF">2025-05-09T09:19:00Z</dcterms:created>
  <dcterms:modified xsi:type="dcterms:W3CDTF">2025-05-09T09:44:00Z</dcterms:modified>
</cp:coreProperties>
</file>